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DBC" w:rsidRPr="0047292B" w:rsidRDefault="00D80DBC" w:rsidP="00D80DB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92B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</w:p>
    <w:p w:rsidR="00D80DBC" w:rsidRPr="0047292B" w:rsidRDefault="00D80DBC" w:rsidP="00D80DBC">
      <w:pPr>
        <w:pStyle w:val="HTML-wstpniesformatowany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>Allocation</w:t>
      </w:r>
      <w:r w:rsidRPr="0047292B">
        <w:rPr>
          <w:rFonts w:ascii="Times New Roman" w:hAnsi="Times New Roman" w:cs="Times New Roman"/>
          <w:b/>
          <w:lang w:val="en-GB"/>
        </w:rPr>
        <w:t xml:space="preserve"> of experimental plots (1–11) </w:t>
      </w:r>
      <w:r w:rsidRPr="0047292B">
        <w:rPr>
          <w:rFonts w:ascii="Times New Roman" w:hAnsi="Times New Roman" w:cs="Times New Roman"/>
          <w:b/>
          <w:lang w:val="en"/>
        </w:rPr>
        <w:t xml:space="preserve">on the territory of the </w:t>
      </w:r>
      <w:proofErr w:type="spellStart"/>
      <w:r w:rsidRPr="0047292B">
        <w:rPr>
          <w:rFonts w:ascii="Times New Roman" w:hAnsi="Times New Roman" w:cs="Times New Roman"/>
          <w:b/>
          <w:lang w:val="en"/>
        </w:rPr>
        <w:t>Kórnik</w:t>
      </w:r>
      <w:proofErr w:type="spellEnd"/>
      <w:r w:rsidRPr="0047292B">
        <w:rPr>
          <w:rFonts w:ascii="Times New Roman" w:hAnsi="Times New Roman" w:cs="Times New Roman"/>
          <w:b/>
          <w:lang w:val="en"/>
        </w:rPr>
        <w:t xml:space="preserve"> Arboretum, Poland </w:t>
      </w:r>
      <w:r w:rsidRPr="0047292B">
        <w:rPr>
          <w:rFonts w:ascii="Times New Roman" w:hAnsi="Times New Roman" w:cs="Times New Roman"/>
          <w:lang w:val="en"/>
        </w:rPr>
        <w:t>(</w:t>
      </w:r>
      <w:r w:rsidRPr="0047292B">
        <w:rPr>
          <w:rFonts w:ascii="Times New Roman" w:hAnsi="Times New Roman" w:cs="Times New Roman"/>
          <w:lang w:val="en-GB"/>
        </w:rPr>
        <w:t xml:space="preserve">figure was used in </w:t>
      </w:r>
      <w:r w:rsidRPr="0047292B">
        <w:rPr>
          <w:rFonts w:ascii="Times New Roman" w:hAnsi="Times New Roman" w:cs="Times New Roman"/>
          <w:lang w:val="en"/>
        </w:rPr>
        <w:t>previous publication)</w:t>
      </w:r>
    </w:p>
    <w:p w:rsidR="00D80DBC" w:rsidRPr="0047292B" w:rsidRDefault="00D80DBC" w:rsidP="00D80DBC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7292B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2923EBEE" wp14:editId="621ED703">
            <wp:extent cx="3679825" cy="2599690"/>
            <wp:effectExtent l="0" t="0" r="0" b="0"/>
            <wp:docPr id="4" name="Obraz 4" descr="map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3" descr="map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825" cy="259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0DBC" w:rsidRPr="0047292B" w:rsidRDefault="00D80DBC" w:rsidP="00D80DB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92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2</w:t>
      </w:r>
    </w:p>
    <w:p w:rsidR="00D80DBC" w:rsidRPr="0047292B" w:rsidRDefault="00D80DBC" w:rsidP="00D80DBC">
      <w:pPr>
        <w:spacing w:after="0" w:line="240" w:lineRule="auto"/>
        <w:rPr>
          <w:rStyle w:val="markedcontent"/>
          <w:rFonts w:ascii="Times New Roman" w:hAnsi="Times New Roman" w:cs="Times New Roman"/>
          <w:sz w:val="20"/>
          <w:szCs w:val="20"/>
          <w:lang w:val="en-GB"/>
        </w:rPr>
      </w:pPr>
      <w:r w:rsidRPr="0047292B">
        <w:rPr>
          <w:rStyle w:val="markedcontent"/>
          <w:rFonts w:ascii="Times New Roman" w:hAnsi="Times New Roman" w:cs="Times New Roman"/>
          <w:b/>
          <w:sz w:val="20"/>
          <w:szCs w:val="20"/>
          <w:lang w:val="en-GB"/>
        </w:rPr>
        <w:t>Characteristic features of the experimental plots</w:t>
      </w:r>
    </w:p>
    <w:tbl>
      <w:tblPr>
        <w:tblStyle w:val="Tabela-Siatka"/>
        <w:tblW w:w="9322" w:type="dxa"/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992"/>
        <w:gridCol w:w="1276"/>
        <w:gridCol w:w="2976"/>
        <w:gridCol w:w="2410"/>
      </w:tblGrid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uk-UA"/>
              </w:rPr>
              <w:t xml:space="preserve"> 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and class of so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rea of loci of </w:t>
            </w:r>
            <w:r w:rsidRPr="0047292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H. helix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m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jective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er of</w:t>
            </w:r>
          </w:p>
          <w:p w:rsidR="00D80DBC" w:rsidRPr="0047292B" w:rsidRDefault="00D80DBC" w:rsidP="00B24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H. helix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%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eystone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pecies of herb lay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Keystone </w:t>
            </w:r>
            <w:r w:rsidRPr="004729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es of tree layer</w:t>
            </w:r>
          </w:p>
        </w:tc>
      </w:tr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forest, s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Aegopodium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podagrari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Festuc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rubra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Fragari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vesc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Malv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sylvestri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</w:pPr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Que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cu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obur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Fraxinu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excelsior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</w:tc>
      </w:tr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moor peat, pe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Pteridium aquilin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L.) Kuhn 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Mercurialis perenni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Geum urban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egopodium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p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odagraria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Filipendula vulgari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Moench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Quercus rubr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Gleditsia triacantho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Acer pseudoplatanu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</w:tr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moor peat, pe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Pteridium aquilin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L.) Kuh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Taxus baccat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Picea abie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L.) H. Karst.</w:t>
            </w:r>
          </w:p>
        </w:tc>
      </w:tr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moor peat, pe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Melica uniflor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Retz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Stenactis annu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Nees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Bromopsis ramos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Huds.) Holub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Elytrigia repen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L.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Tilia cordat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Mil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Acer platanoide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</w:tc>
      </w:tr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pogenic soil, loamy s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Mercurialis perenni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Fragari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vesc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Aegopodium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podagrari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Taxus baccat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Picea abie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L.) H. Karst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Pinus nigr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J.F. Arnold</w:t>
            </w:r>
          </w:p>
        </w:tc>
      </w:tr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pogenic soil, very fine s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Geum urban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Aegopodium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podagrari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Bromu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sterilis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L.) </w:t>
            </w:r>
            <w:proofErr w:type="spellStart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evski</w:t>
            </w:r>
            <w:proofErr w:type="spellEnd"/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Fragari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vesc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Urtic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dioica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Carpinu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betulus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Acer pseudoplatanu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Acer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saccharinum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Larix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decidu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Mill.</w:t>
            </w:r>
          </w:p>
        </w:tc>
      </w:tr>
      <w:tr w:rsidR="00D80DBC" w:rsidRPr="00A0565F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pogenic soil, s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Melica uniflor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Retz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Glechom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hederace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Impatiens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parviflora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DC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Geranium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robertianum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Humulu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lupulus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Acer platanoide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</w:pPr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Que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cu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obur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</w:tr>
      <w:tr w:rsidR="00D80DBC" w:rsidRPr="0047292B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pogenic soil, clay lo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Bromu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sterilis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L.) </w:t>
            </w:r>
            <w:proofErr w:type="spellStart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evski</w:t>
            </w:r>
            <w:proofErr w:type="spellEnd"/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Fragari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vesc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Impatiens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parviflora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DC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Elytrigia repen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L.)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Ficaria vern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Huds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 xml:space="preserve">Fagus sylvatica 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>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Acer platanoide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B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etul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 xml:space="preserve"> 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endula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7292B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US"/>
              </w:rPr>
              <w:t>Roth</w:t>
            </w:r>
          </w:p>
        </w:tc>
      </w:tr>
      <w:tr w:rsidR="00D80DBC" w:rsidRPr="0047292B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ey-podzolic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il, s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Geum urban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Malva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sylvestri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Galium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verum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7292B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L.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Urtic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dioica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Galeobdolon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lute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Huds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Fraxinu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excelsior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</w:pPr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Que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cu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obur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Tili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americana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</w:t>
            </w:r>
          </w:p>
        </w:tc>
      </w:tr>
      <w:tr w:rsidR="00D80DBC" w:rsidRPr="0047292B" w:rsidTr="00B24C3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osional belt soil with accumulation process, very fine s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Bromu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sterilis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L.) </w:t>
            </w:r>
            <w:proofErr w:type="spellStart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evski</w:t>
            </w:r>
            <w:proofErr w:type="spellEnd"/>
          </w:p>
          <w:p w:rsidR="00D80DBC" w:rsidRPr="00FA4699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Geum urban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FA4699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Melica uniflor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Retz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Melic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angustifolium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L.)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Elytrigia repen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(L.)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Galium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verum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7292B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L.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Stenactis annu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Nees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Urtic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dioica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Taxus baccat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Carpinu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betulu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7292B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Acer platanoide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</w:tc>
      </w:tr>
      <w:tr w:rsidR="00D80DBC" w:rsidRPr="00A0565F" w:rsidTr="00B24C3E">
        <w:trPr>
          <w:trHeight w:val="1278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osional belt soil with denudation process, sil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Geranium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robertianum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Chamaenerion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angustifolium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L.) </w:t>
            </w:r>
            <w:proofErr w:type="spellStart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cop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Galeobdolon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lute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Huds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 xml:space="preserve">Impatiens 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GB"/>
              </w:rPr>
              <w:t>parviflora</w:t>
            </w:r>
            <w:proofErr w:type="spellEnd"/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DC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Geum urbanum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Acer platanoides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</w:t>
            </w:r>
          </w:p>
          <w:p w:rsidR="00D80DBC" w:rsidRPr="0047292B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Quercus rubra</w:t>
            </w:r>
            <w:r w:rsidRPr="0047292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uk-UA"/>
              </w:rPr>
              <w:t xml:space="preserve"> L. </w:t>
            </w:r>
          </w:p>
          <w:p w:rsidR="00D80DBC" w:rsidRPr="0047292B" w:rsidRDefault="00D80DBC" w:rsidP="00B24C3E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</w:pPr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l-PL"/>
              </w:rPr>
              <w:t>Que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cus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k-UA" w:eastAsia="pl-PL"/>
              </w:rPr>
              <w:t xml:space="preserve"> </w:t>
            </w:r>
            <w:proofErr w:type="spellStart"/>
            <w:r w:rsidRPr="0047292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pl-PL"/>
              </w:rPr>
              <w:t>robur</w:t>
            </w:r>
            <w:proofErr w:type="spellEnd"/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  <w:t xml:space="preserve"> </w:t>
            </w:r>
            <w:r w:rsidRPr="0047292B"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L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uk-UA" w:eastAsia="pl-PL"/>
              </w:rPr>
              <w:t>.</w:t>
            </w:r>
            <w:r w:rsidRPr="0047292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  <w:t xml:space="preserve"> </w:t>
            </w:r>
          </w:p>
          <w:p w:rsidR="00D80DBC" w:rsidRPr="00182EB0" w:rsidRDefault="00D80DBC" w:rsidP="00B24C3E">
            <w:pPr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B</w:t>
            </w:r>
            <w:proofErr w:type="spellStart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etula</w:t>
            </w:r>
            <w:proofErr w:type="spellEnd"/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 xml:space="preserve"> 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uk-UA"/>
              </w:rPr>
              <w:t>endula</w:t>
            </w:r>
            <w:r w:rsidRPr="0047292B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7292B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US"/>
              </w:rPr>
              <w:t>Roth</w:t>
            </w:r>
          </w:p>
        </w:tc>
      </w:tr>
    </w:tbl>
    <w:p w:rsidR="00B03E78" w:rsidRPr="00D80DBC" w:rsidRDefault="00B03E78" w:rsidP="00D80DBC">
      <w:pPr>
        <w:rPr>
          <w:lang w:val="en-GB"/>
        </w:rPr>
      </w:pPr>
      <w:bookmarkStart w:id="0" w:name="_GoBack"/>
      <w:bookmarkEnd w:id="0"/>
    </w:p>
    <w:sectPr w:rsidR="00B03E78" w:rsidRPr="00D80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A2E"/>
    <w:rsid w:val="00A03A2E"/>
    <w:rsid w:val="00B03E78"/>
    <w:rsid w:val="00D8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0DB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03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omylnaczcionkaakapitu"/>
    <w:rsid w:val="00A03A2E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03A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03A2E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03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3A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0DB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03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omylnaczcionkaakapitu"/>
    <w:rsid w:val="00A03A2E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03A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03A2E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03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3A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ylewski</dc:creator>
  <cp:lastModifiedBy>ldylewski</cp:lastModifiedBy>
  <cp:revision>2</cp:revision>
  <dcterms:created xsi:type="dcterms:W3CDTF">2023-06-14T12:36:00Z</dcterms:created>
  <dcterms:modified xsi:type="dcterms:W3CDTF">2023-06-22T12:09:00Z</dcterms:modified>
</cp:coreProperties>
</file>